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Supplementary Table - The 149 gonococcal isolates used in this study</w:t>
      </w:r>
    </w:p>
    <w:tbl>
      <w:tblPr>
        <w:tblW w:w="85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6"/>
        <w:gridCol w:w="576"/>
        <w:gridCol w:w="1076"/>
        <w:gridCol w:w="1876"/>
        <w:gridCol w:w="956"/>
        <w:gridCol w:w="2156"/>
      </w:tblGrid>
      <w:tr>
        <w:trPr>
          <w:tblHeader w:val="true"/>
          <w:trHeight w:val="225" w:hRule="atLeast"/>
          <w:cantSplit w:val="true"/>
        </w:trPr>
        <w:tc>
          <w:tcPr>
            <w:tcW w:w="18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late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untry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ion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te</w:t>
            </w:r>
          </w:p>
        </w:tc>
        <w:tc>
          <w:tcPr>
            <w:tcW w:w="21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vider</w:t>
            </w:r>
          </w:p>
        </w:tc>
      </w:tr>
      <w:tr>
        <w:trPr>
          <w:trHeight w:val="225" w:hRule="atLeast"/>
        </w:trPr>
        <w:tc>
          <w:tcPr>
            <w:tcW w:w="1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84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79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1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HL, Bristol, UK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70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7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. Wales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HL, Bristol, UK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72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7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neside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HL, Bristol, UK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25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7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verford-West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HL, Bristol, UK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48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7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don/central Middlesex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HL, Bristol, UK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51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7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chester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HL, Bristol, UK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116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/06/200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222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/07/200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202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07/200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254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/08/200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257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/08/200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98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4/07/200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200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/07/200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217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/07/200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94006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7/06/200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222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/07/200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65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6/06/200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246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/08/200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1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/200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2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/200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2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/200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/200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255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/08/200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82/1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82/25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233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8/08/200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97312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/07/200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59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HL, Bristol, UK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52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eenwich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HL, Bristol, UK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172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/06/200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246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/08/200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/200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223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/07/200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83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8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in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HL, Bristol, UK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2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/200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3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/200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2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/200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4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/200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98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geri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/06/200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98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geri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/06/200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89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iwan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HL, Bristol, UK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62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. London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HL, Bristol, UK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95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3/07/200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218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/07/200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65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/06/200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63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/06/200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83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ist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HL, Bristol, UK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96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reland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HL, Bristol, UK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174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/06/200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97105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/07/200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5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A1012 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Frederick Sparling</w:t>
            </w:r>
          </w:p>
        </w:tc>
      </w:tr>
      <w:tr>
        <w:trPr>
          <w:trHeight w:val="25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A1031 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Frederick Sparling</w:t>
            </w:r>
          </w:p>
        </w:tc>
      </w:tr>
      <w:tr>
        <w:trPr>
          <w:trHeight w:val="25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A1033 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Frederick Sparling</w:t>
            </w:r>
          </w:p>
        </w:tc>
      </w:tr>
      <w:tr>
        <w:trPr>
          <w:trHeight w:val="25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A1047 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Frederick Sparling</w:t>
            </w:r>
          </w:p>
        </w:tc>
      </w:tr>
      <w:tr>
        <w:trPr>
          <w:trHeight w:val="25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A1080 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Frederick Sparling</w:t>
            </w:r>
          </w:p>
        </w:tc>
      </w:tr>
      <w:tr>
        <w:trPr>
          <w:trHeight w:val="25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A1085 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Frederick Sparling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A1092 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5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Frederick Sparling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A1095 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5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1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Frederick Sparling</w:t>
            </w:r>
          </w:p>
        </w:tc>
      </w:tr>
      <w:tr>
        <w:trPr>
          <w:trHeight w:val="25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A3002 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Frederick Sparling</w:t>
            </w:r>
          </w:p>
        </w:tc>
      </w:tr>
      <w:tr>
        <w:trPr>
          <w:trHeight w:val="25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A7035 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Frederick Sparling</w:t>
            </w:r>
          </w:p>
        </w:tc>
      </w:tr>
      <w:tr>
        <w:trPr>
          <w:trHeight w:val="25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A1089 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Frederick Sparling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53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HL, Bristol, UK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167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1/06/200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/329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91/98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9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1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/200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1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/200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2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/200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3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0/200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77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awi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/07/198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Z/24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0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3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/209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0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5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77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awi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/06/199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98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geri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/06/2000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56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HL, Bristol, UK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83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9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kistan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HL, Bristol, UK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39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9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HL, Bristol, UK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80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9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rmingham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HL, Bristol, UK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1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9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b strain, Nigel J. Saunders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52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9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HL, Bristol, UK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56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9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HL, Bristol, UK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77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9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HL, Bristol, UK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21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9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ong Kong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HL, Bristol, UK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44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9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ist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HL, Bristol, UK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38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9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tingham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HL, Bristol, UK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53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9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HL, Bristol, UK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109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9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b strain, Nigel J. Saunders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6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0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b strain, Nigel J. Saunders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36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0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som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HL, Bristol, UK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15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0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fric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HL, Bristol, UK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87/185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0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88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0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ngladesh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HL, Bristol, UK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37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0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iland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HL, Bristol, UK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92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0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zbekistan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HL, Bristol, UK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19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0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ssia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HL, Bristol, UK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03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0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HL, Bristol, UK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24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0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HL, Bristol, UK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82/2262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1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82/226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1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/148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1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82/151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1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82/171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1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82/177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1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82/2177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1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/134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/1921 β-lactamase neg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/1921 β-lactamase pos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/206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/224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89/278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9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82/107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82/173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/1365A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86/143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86/170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86/173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/309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4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6</w:t>
            </w:r>
          </w:p>
        </w:tc>
        <w:tc>
          <w:tcPr>
            <w:tcW w:w="2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86/1674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4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6</w:t>
            </w:r>
          </w:p>
        </w:tc>
        <w:tc>
          <w:tcPr>
            <w:tcW w:w="21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81/154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/117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86/136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D/37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6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/1528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/74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87/83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87/95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/122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/126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/44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/67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87/1449 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0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/172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/187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81/213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87/126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/189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/168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81/150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81/191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81/2217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82/1333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2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/1074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88/1569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8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81/150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/1855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X/591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1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87/1720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25" w:hRule="atLeast"/>
        </w:trPr>
        <w:tc>
          <w:tcPr>
            <w:tcW w:w="189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/2106</w:t>
            </w:r>
          </w:p>
        </w:tc>
        <w:tc>
          <w:tcPr>
            <w:tcW w:w="576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K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pool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7</w:t>
            </w:r>
          </w:p>
        </w:tc>
        <w:tc>
          <w:tcPr>
            <w:tcW w:w="2156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. Anthony Hart</w:t>
            </w:r>
          </w:p>
        </w:tc>
      </w:tr>
      <w:tr>
        <w:trPr>
          <w:trHeight w:val="255" w:hRule="atLeast"/>
        </w:trPr>
        <w:tc>
          <w:tcPr>
            <w:tcW w:w="1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A3000 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88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?</w:t>
            </w:r>
          </w:p>
        </w:tc>
        <w:tc>
          <w:tcPr>
            <w:tcW w:w="21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. Frederick Sparling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Heading2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3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07T14:06:00Z</dcterms:created>
  <dc:creator>Julia Bennett</dc:creator>
  <dc:description/>
  <cp:keywords/>
  <dc:language>en-US</dc:language>
  <cp:lastModifiedBy>Julia Bennett</cp:lastModifiedBy>
  <dcterms:modified xsi:type="dcterms:W3CDTF">2007-07-18T08:20:00Z</dcterms:modified>
  <cp:revision>7</cp:revision>
  <dc:subject/>
  <dc:title>Supplementary Table 1 The 149 gonococcal isolates used in this study</dc:title>
</cp:coreProperties>
</file>